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D0BB68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Pubmed：</w:t>
      </w:r>
    </w:p>
    <w:p w14:paraId="1A6A11B7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 ((((((((((((Mycoplasma Pneumonia[Title/Abstract]) OR (Mycoplasma Pneumonias[Title/Abstract])) OR (Pneumonias, Mycoplasma[Title/Abstract])) OR (Pneumonia, Primary Atypical[Title/Abstract])) OR (Atypical Pneumonia, Primary[Title/Abstract])) OR (Atypical Pneumonias, Primary[Title/Abstract])) OR (Pneumonias, Primary Atypical[Title/Abstract])) OR (Primary Atypical Pneumonia[Title/Abstract])) OR (Primary Atypical Pneumonias[Title/Abstract])) OR (Mycoplasma pneumoniae Infection[Title/Abstract])) OR (Mycoplasma pneumoniae Infections[Title/Abstract])) OR (Mycoplasma ovipneumoniae Infection[Title/Abstract])) OR (Mycoplasma ovipneumoniae Infections[Title/Abstract])) OR (Mycoplasma dispar Infection[Title/Abstract])) OR (Mycoplasma dispar Infections[Title/Abstract])) OR ("Pneumonia, Mycoplasma"[Mesh])) OR (mycoplasma pneumoniae pneumonia[Title/Abstract])</w:t>
      </w:r>
    </w:p>
    <w:p w14:paraId="1E937B79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2 (((atomization[Title/Abstract]) OR (Nebulization therapy[Title/Abstract])) OR (aerosol inhalation[Title/Abstract])) OR (nebulized[Title/Abstract])</w:t>
      </w:r>
    </w:p>
    <w:p w14:paraId="4CEBF617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3 ("Child"[Mesh]) OR (Children[Title/Abstract])</w:t>
      </w:r>
    </w:p>
    <w:p w14:paraId="67BBBA4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4 #1 AND #2 AND #3</w:t>
      </w:r>
    </w:p>
    <w:p w14:paraId="525753E5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Embase:</w:t>
      </w:r>
    </w:p>
    <w:p w14:paraId="0CDCDDA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12. #9 AND #10 AND #11                                       </w:t>
      </w:r>
    </w:p>
    <w:p w14:paraId="10D34C5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11. #7 OR #8                                           </w:t>
      </w:r>
    </w:p>
    <w:p w14:paraId="5ADE202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10. #3 OR #4 OR #5 OR #6                              </w:t>
      </w:r>
    </w:p>
    <w:p w14:paraId="4FA40F4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9.  #1 OR #2                                              </w:t>
      </w:r>
    </w:p>
    <w:p w14:paraId="47D8B01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8.  children:ab,ti                                   </w:t>
      </w:r>
    </w:p>
    <w:p w14:paraId="41E0C2C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7.  'child'/exp OR 'child'                         </w:t>
      </w:r>
    </w:p>
    <w:p w14:paraId="50A4DD3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6.  nebulized:ab,ti                                        </w:t>
      </w:r>
    </w:p>
    <w:p w14:paraId="7F664EE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5.  aerosol AND inhalation:ab,ti                        </w:t>
      </w:r>
    </w:p>
    <w:p w14:paraId="6B2963D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4.  nebulization AND therapy:ab,ti                          </w:t>
      </w:r>
    </w:p>
    <w:p w14:paraId="2775096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3.  'nebulization'/exp OR 'nebulization'                   </w:t>
      </w:r>
    </w:p>
    <w:p w14:paraId="4E83F61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2.  mycoplasma AND pneumoniae AND pneumonia:ab,ti          </w:t>
      </w:r>
    </w:p>
    <w:p w14:paraId="182DC52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.  'mycoplasma pneumoniae'/exp</w:t>
      </w:r>
    </w:p>
    <w:p w14:paraId="5A3F5414"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Web of science:</w:t>
      </w:r>
    </w:p>
    <w:p w14:paraId="1BE93154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1 (TS=(Mycoplasma Pneumonia )) OR TS=(mycoplasma pneumoniae pneumonia)</w:t>
      </w:r>
    </w:p>
    <w:p w14:paraId="14DB6605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2 (((TS=(atomization)) OR TS=(Nebulization therapy)) OR TS=(aerosol inhalation)) OR TS=(nebulized)</w:t>
      </w:r>
    </w:p>
    <w:p w14:paraId="7BC73D8F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3 (TS=(Child)) OR TS=(Children)</w:t>
      </w:r>
    </w:p>
    <w:p w14:paraId="370DE906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3 AND #2 AND #1</w:t>
      </w:r>
    </w:p>
    <w:p w14:paraId="4B644825">
      <w:pPr>
        <w:jc w:val="left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Cochrane:</w:t>
      </w:r>
    </w:p>
    <w:p w14:paraId="0605D66F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1 </w:t>
      </w:r>
      <w:r>
        <w:rPr>
          <w:rFonts w:hint="default" w:ascii="Times New Roman" w:hAnsi="Times New Roman" w:cs="Times New Roman"/>
          <w:lang w:val="en-US" w:eastAsia="zh-CN"/>
        </w:rPr>
        <w:t>(mycoplasma pneumoniae pneu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monia):ti,ab,kw OR (Mycoplasma Pneumonia):ti,ab,kw OR (Pneumonia, Mycoplasma):ti,ab,kw</w:t>
      </w:r>
    </w:p>
    <w:p w14:paraId="7BCBE64D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#2 </w:t>
      </w:r>
      <w:r>
        <w:rPr>
          <w:rFonts w:hint="default" w:ascii="Times New Roman" w:hAnsi="Times New Roman" w:cs="Times New Roman"/>
          <w:lang w:val="en-US" w:eastAsia="zh-CN"/>
        </w:rPr>
        <w:t xml:space="preserve">(Child):ti,ab,kw OR (Children):ti,ab,kw </w:t>
      </w:r>
    </w:p>
    <w:p w14:paraId="4AF18B7A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#3 #1 AND #2</w:t>
      </w:r>
    </w:p>
    <w:p w14:paraId="1FF446A7">
      <w:pPr>
        <w:jc w:val="left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CNKI:</w:t>
      </w:r>
    </w:p>
    <w:p w14:paraId="21CEB731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 = ('children' + 'child' ) AND SU = ('Mycoplasma pneumoniae' + 'Mycoplasma pneumonia') AND SU = ('aerosol' + 'aerosol inhalation' + 'aerosol therapy')</w:t>
      </w:r>
    </w:p>
    <w:p w14:paraId="33FEF6E1">
      <w:pPr>
        <w:jc w:val="left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VIP:</w:t>
      </w:r>
    </w:p>
    <w:p w14:paraId="56C9CE54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M=children OR M=child) AND (M=Mycoplasma pneumoniae OR M=Mycoplasma pneumonia) AND (M=aerosol OR M=aerosol inhalation OR M=aerosol therapy)</w:t>
      </w:r>
    </w:p>
    <w:p w14:paraId="4B99A458">
      <w:pPr>
        <w:jc w:val="left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Wang Fang:</w:t>
      </w:r>
    </w:p>
    <w:p w14:paraId="58CB7234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itle or Keywords: (children OR child) AND Title or Keywords: (Mycoplasma pneumoniae OR Mycoplasma pneumonia) AND Title or Keywords: (aerosol OR aerosol inhalation OR aerosol therapy)</w:t>
      </w:r>
    </w:p>
    <w:p w14:paraId="0E9DCA4C">
      <w:pPr>
        <w:jc w:val="left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CBM:</w:t>
      </w:r>
    </w:p>
    <w:p w14:paraId="57629789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"children"[Title: intelligent] OR "child"[Title: intelligent] ) AND ("Mycoplasma pneumoniae"[Title: intelligent] OR "Mycoplasma pneumonia"[Title: intelligent]) AND ("aerosol"[Title: intelligent] OR "aerosol inhalation"[Title: intelligent]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F83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11:16:53Z</dcterms:created>
  <dc:creator>HP</dc:creator>
  <cp:lastModifiedBy>aperio</cp:lastModifiedBy>
  <dcterms:modified xsi:type="dcterms:W3CDTF">2025-02-24T14:48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ZmQ5ZjQ0ODQ2N2I0ODM1NGZkNGI3MzJhNjE4MGRhNWIiLCJ1c2VySWQiOiIxOTgwODAxOTQifQ==</vt:lpwstr>
  </property>
  <property fmtid="{D5CDD505-2E9C-101B-9397-08002B2CF9AE}" pid="4" name="ICV">
    <vt:lpwstr>5D67AB574BEF473AA0640C541A71B884_13</vt:lpwstr>
  </property>
</Properties>
</file>